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570AE" w14:textId="73527376" w:rsidR="00D6711F" w:rsidRPr="00F375A3" w:rsidRDefault="00000000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eastAsia="等线" w:hAnsi="Times New Roman" w:cs="Times New Roman" w:hint="eastAsia"/>
          <w:b/>
          <w:bCs/>
          <w:sz w:val="24"/>
          <w:lang w:bidi="ar"/>
        </w:rPr>
        <w:t>Table S</w:t>
      </w:r>
      <w:r w:rsidR="00F375A3">
        <w:rPr>
          <w:rFonts w:ascii="Times New Roman" w:eastAsia="等线" w:hAnsi="Times New Roman" w:cs="Times New Roman"/>
          <w:b/>
          <w:bCs/>
          <w:sz w:val="24"/>
          <w:lang w:bidi="ar"/>
        </w:rPr>
        <w:t>1</w:t>
      </w:r>
      <w:r>
        <w:rPr>
          <w:rFonts w:ascii="Times New Roman" w:eastAsia="等线" w:hAnsi="Times New Roman" w:cs="Times New Roman" w:hint="eastAsia"/>
          <w:sz w:val="24"/>
          <w:lang w:bidi="ar"/>
        </w:rPr>
        <w:t xml:space="preserve">. The </w:t>
      </w:r>
      <w:r>
        <w:rPr>
          <w:rFonts w:ascii="Times New Roman" w:hAnsi="Times New Roman" w:cs="Times New Roman" w:hint="eastAsia"/>
          <w:sz w:val="24"/>
          <w:szCs w:val="32"/>
        </w:rPr>
        <w:t xml:space="preserve">detailed overview of how we obtained information on hypertension, hyperlipidemia, and </w:t>
      </w:r>
      <w:r w:rsidR="00F375A3">
        <w:rPr>
          <w:rFonts w:ascii="Times New Roman" w:hAnsi="Times New Roman" w:cs="Times New Roman"/>
          <w:sz w:val="24"/>
          <w:szCs w:val="32"/>
        </w:rPr>
        <w:t>d</w:t>
      </w:r>
      <w:r w:rsidR="00F375A3" w:rsidRPr="00F375A3">
        <w:rPr>
          <w:rFonts w:ascii="Times New Roman" w:hAnsi="Times New Roman" w:cs="Times New Roman" w:hint="eastAsia"/>
          <w:sz w:val="24"/>
          <w:szCs w:val="32"/>
        </w:rPr>
        <w:t>iabetes mellitus (DM)</w:t>
      </w:r>
      <w:r w:rsidRPr="00F375A3">
        <w:rPr>
          <w:rFonts w:ascii="Times New Roman" w:hAnsi="Times New Roman" w:cs="Times New Roman" w:hint="eastAsia"/>
          <w:sz w:val="24"/>
          <w:szCs w:val="32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05"/>
        <w:gridCol w:w="5591"/>
      </w:tblGrid>
      <w:tr w:rsidR="00D6711F" w14:paraId="44166AC8" w14:textId="77777777">
        <w:tc>
          <w:tcPr>
            <w:tcW w:w="2754" w:type="dxa"/>
          </w:tcPr>
          <w:p w14:paraId="7CE07F26" w14:textId="77777777" w:rsidR="00D6711F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>Hypertension</w:t>
            </w:r>
          </w:p>
        </w:tc>
        <w:tc>
          <w:tcPr>
            <w:tcW w:w="5768" w:type="dxa"/>
          </w:tcPr>
          <w:p w14:paraId="4B7AE0FF" w14:textId="77777777" w:rsidR="00D671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The inclusion of hypertension was determined by considering both the results of a questionnaire survey and three separate blood pressure measurements taken from the participants. The participants were asked the following questions: " {Have you/Has SP} ever been told by a doctor or other health professional that {you/s/he} had hypertension, also called high blood pressure? Because of {your/SP's} (high blood pressure/hypertension), {have you/has s/he} ever been told to . . . take prescribed medicine?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”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And Hypertension was also confirmed if the blood pressure measurements exceeded 140/90 mmHg.</w:t>
            </w:r>
          </w:p>
        </w:tc>
      </w:tr>
      <w:tr w:rsidR="00D6711F" w14:paraId="5756B0D0" w14:textId="77777777">
        <w:tc>
          <w:tcPr>
            <w:tcW w:w="2754" w:type="dxa"/>
          </w:tcPr>
          <w:p w14:paraId="2B0B53D3" w14:textId="77777777" w:rsidR="00D6711F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>Hyperlipidemia</w:t>
            </w:r>
          </w:p>
        </w:tc>
        <w:tc>
          <w:tcPr>
            <w:tcW w:w="5768" w:type="dxa"/>
          </w:tcPr>
          <w:p w14:paraId="6C9B7EF8" w14:textId="77777777" w:rsidR="00D671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The information regarding hyperlipidemia is primarily obtained based on the following criteria</w:t>
            </w:r>
          </w:p>
          <w:p w14:paraId="2462EE93" w14:textId="77777777" w:rsidR="00D671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. High Triglycerides (TG): TG levels greater than or equal to 150 mg/dL.</w:t>
            </w:r>
          </w:p>
          <w:p w14:paraId="02674843" w14:textId="77777777" w:rsidR="00D671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. High Total Cholesterol (TC): TC levels greater than or equal to 200 mg/dL [5.18 mmol/L].</w:t>
            </w:r>
          </w:p>
          <w:p w14:paraId="4F4BD10F" w14:textId="77777777" w:rsidR="00D671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. Elevated Low-density lipoprotein (LDL)-Cholesterol: LDL cholesterol levels greater than or equal to 130 mg/dL [3.37 mmol/L].</w:t>
            </w:r>
          </w:p>
          <w:p w14:paraId="2AA0186D" w14:textId="77777777" w:rsidR="00D671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4. Low high-density lipoprotein (HDL)-Cholesterol: In males, HDL cholesterol levels below 40 mg/dL [1.04 mmol/L]. In females, HDL cholesterol levels below 50 mg/dL [1.30 mmol/L].</w:t>
            </w:r>
          </w:p>
          <w:p w14:paraId="5AD5CE42" w14:textId="77777777" w:rsidR="00D6711F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5. The use of lipid-lowering medications.</w:t>
            </w:r>
          </w:p>
        </w:tc>
      </w:tr>
      <w:tr w:rsidR="00D6711F" w14:paraId="397345FA" w14:textId="77777777">
        <w:tc>
          <w:tcPr>
            <w:tcW w:w="2754" w:type="dxa"/>
          </w:tcPr>
          <w:p w14:paraId="33C9F88D" w14:textId="37D004F2" w:rsidR="00D6711F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>DM</w:t>
            </w:r>
          </w:p>
        </w:tc>
        <w:tc>
          <w:tcPr>
            <w:tcW w:w="5768" w:type="dxa"/>
          </w:tcPr>
          <w:p w14:paraId="6650FCA8" w14:textId="77777777" w:rsidR="00D671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The diagnostic criteria for diabetes are:</w:t>
            </w:r>
          </w:p>
          <w:p w14:paraId="4BF9A527" w14:textId="77777777" w:rsidR="00D671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. doctor told you have diabetes ({Other than during pregnancy, {have you/has SP}/ {Have you/Has SP}} ever been told by a doctor or health professional that {you have/{he/she/SP} has} diabetes or sugar diabetes?),</w:t>
            </w:r>
          </w:p>
          <w:p w14:paraId="4341A721" w14:textId="77777777" w:rsidR="00D671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. glycohemoglobin HbA1c (%) &gt;= 6.5,</w:t>
            </w:r>
          </w:p>
          <w:p w14:paraId="48B56E49" w14:textId="77777777" w:rsidR="00D671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. fasting glucose (mmol/l) &gt;= 7.0,</w:t>
            </w:r>
          </w:p>
          <w:p w14:paraId="7354C36E" w14:textId="77777777" w:rsidR="00D671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4. random blood glucose (mmol/l) &gt;= 11.1,</w:t>
            </w:r>
          </w:p>
          <w:p w14:paraId="15DA35CB" w14:textId="77777777" w:rsidR="00D671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5. two-hour OGTT blood glucose (mmol/l) &gt;= 11.1,</w:t>
            </w:r>
          </w:p>
          <w:p w14:paraId="6F4E76B3" w14:textId="77777777" w:rsidR="00D6711F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6. Use of diabetes medication or insulin,</w:t>
            </w:r>
          </w:p>
          <w:p w14:paraId="302C9595" w14:textId="77777777" w:rsidR="00D6711F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Prediabetes: impaired fasting glycaemia and impaired glucose tolerance.</w:t>
            </w:r>
          </w:p>
        </w:tc>
      </w:tr>
    </w:tbl>
    <w:p w14:paraId="1650614A" w14:textId="77777777" w:rsidR="00D6711F" w:rsidRDefault="00D6711F"/>
    <w:sectPr w:rsidR="00D671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84F8DE" w14:textId="77777777" w:rsidR="00577008" w:rsidRDefault="00577008" w:rsidP="00F375A3">
      <w:r>
        <w:separator/>
      </w:r>
    </w:p>
  </w:endnote>
  <w:endnote w:type="continuationSeparator" w:id="0">
    <w:p w14:paraId="7596A249" w14:textId="77777777" w:rsidR="00577008" w:rsidRDefault="00577008" w:rsidP="00F375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A950DA" w14:textId="77777777" w:rsidR="00577008" w:rsidRDefault="00577008" w:rsidP="00F375A3">
      <w:r>
        <w:separator/>
      </w:r>
    </w:p>
  </w:footnote>
  <w:footnote w:type="continuationSeparator" w:id="0">
    <w:p w14:paraId="1F756D0D" w14:textId="77777777" w:rsidR="00577008" w:rsidRDefault="00577008" w:rsidP="00F375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DQzZDlmYWIwYjMxOGQwYTIzNzEwMjQwMjM1N2RmZGQifQ=="/>
  </w:docVars>
  <w:rsids>
    <w:rsidRoot w:val="30247F43"/>
    <w:rsid w:val="00577008"/>
    <w:rsid w:val="00D6711F"/>
    <w:rsid w:val="00F375A3"/>
    <w:rsid w:val="30247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9CAFC6"/>
  <w15:docId w15:val="{18F41781-1AD0-40B0-9BFA-B90E94F61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F375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F375A3"/>
    <w:rPr>
      <w:kern w:val="2"/>
      <w:sz w:val="18"/>
      <w:szCs w:val="18"/>
    </w:rPr>
  </w:style>
  <w:style w:type="paragraph" w:styleId="a6">
    <w:name w:val="footer"/>
    <w:basedOn w:val="a"/>
    <w:link w:val="a7"/>
    <w:rsid w:val="00F375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F375A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3</Words>
  <Characters>1618</Characters>
  <Application>Microsoft Office Word</Application>
  <DocSecurity>0</DocSecurity>
  <Lines>13</Lines>
  <Paragraphs>3</Paragraphs>
  <ScaleCrop>false</ScaleCrop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1111111111</dc:creator>
  <cp:lastModifiedBy>yan xue</cp:lastModifiedBy>
  <cp:revision>2</cp:revision>
  <dcterms:created xsi:type="dcterms:W3CDTF">2023-10-25T08:20:00Z</dcterms:created>
  <dcterms:modified xsi:type="dcterms:W3CDTF">2023-10-25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F39108459C24F4CBF2319336929F69D_11</vt:lpwstr>
  </property>
</Properties>
</file>